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F73A3" w:rsidRDefault="00C31B6B" w:rsidP="005F73A3">
      <w:pPr>
        <w:pStyle w:val="Heading1"/>
      </w:pPr>
      <w:r>
        <w:t>S2 Table</w:t>
      </w:r>
    </w:p>
    <w:p w:rsidR="005F73A3" w:rsidRPr="00C6112F" w:rsidRDefault="005F73A3" w:rsidP="005F73A3">
      <w:pPr>
        <w:pStyle w:val="NoSpacing"/>
        <w:contextualSpacing/>
        <w:rPr>
          <w:b/>
          <w:bCs/>
        </w:rPr>
      </w:pPr>
    </w:p>
    <w:tbl>
      <w:tblPr>
        <w:tblW w:w="5000" w:type="pct"/>
        <w:jc w:val="center"/>
        <w:tblCellMar>
          <w:top w:w="72" w:type="dxa"/>
          <w:left w:w="115" w:type="dxa"/>
          <w:bottom w:w="72" w:type="dxa"/>
          <w:right w:w="115" w:type="dxa"/>
        </w:tblCellMar>
        <w:tblLook w:val="0600" w:firstRow="0" w:lastRow="0" w:firstColumn="0" w:lastColumn="0" w:noHBand="1" w:noVBand="1"/>
      </w:tblPr>
      <w:tblGrid>
        <w:gridCol w:w="3084"/>
        <w:gridCol w:w="3854"/>
        <w:gridCol w:w="3852"/>
      </w:tblGrid>
      <w:tr w:rsidR="005F73A3" w:rsidRPr="006E117F" w:rsidTr="00C6112F">
        <w:trPr>
          <w:trHeight w:val="38"/>
          <w:jc w:val="center"/>
        </w:trPr>
        <w:tc>
          <w:tcPr>
            <w:tcW w:w="1429"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rsidR="005F73A3" w:rsidRPr="006E117F" w:rsidRDefault="005F73A3" w:rsidP="005F73A3">
            <w:pPr>
              <w:pStyle w:val="NoSpacing"/>
              <w:contextualSpacing/>
              <w:jc w:val="center"/>
              <w:rPr>
                <w:rFonts w:ascii="Arial" w:hAnsi="Arial" w:cs="Arial"/>
              </w:rPr>
            </w:pPr>
          </w:p>
        </w:tc>
        <w:tc>
          <w:tcPr>
            <w:tcW w:w="178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F73A3" w:rsidRDefault="005F73A3" w:rsidP="005F73A3">
            <w:pPr>
              <w:pStyle w:val="NoSpacing"/>
              <w:contextualSpacing/>
              <w:jc w:val="center"/>
              <w:rPr>
                <w:rFonts w:ascii="Arial" w:hAnsi="Arial" w:cs="Arial"/>
                <w:b/>
                <w:bCs/>
              </w:rPr>
            </w:pPr>
            <w:r>
              <w:rPr>
                <w:rFonts w:ascii="Arial" w:hAnsi="Arial" w:cs="Arial"/>
                <w:b/>
                <w:bCs/>
              </w:rPr>
              <w:t>HBV RNA+</w:t>
            </w:r>
          </w:p>
          <w:p w:rsidR="005F73A3" w:rsidRPr="006E117F" w:rsidRDefault="005F73A3" w:rsidP="005F73A3">
            <w:pPr>
              <w:pStyle w:val="NoSpacing"/>
              <w:contextualSpacing/>
              <w:jc w:val="center"/>
              <w:rPr>
                <w:rFonts w:ascii="Arial" w:hAnsi="Arial" w:cs="Arial"/>
              </w:rPr>
            </w:pPr>
            <w:r>
              <w:rPr>
                <w:rFonts w:ascii="Arial" w:hAnsi="Arial" w:cs="Arial"/>
                <w:b/>
                <w:bCs/>
              </w:rPr>
              <w:t>(Paired Normal Liver Tissue)</w:t>
            </w:r>
          </w:p>
        </w:tc>
        <w:tc>
          <w:tcPr>
            <w:tcW w:w="178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F73A3" w:rsidRDefault="005F73A3" w:rsidP="005F73A3">
            <w:pPr>
              <w:pStyle w:val="NoSpacing"/>
              <w:contextualSpacing/>
              <w:jc w:val="center"/>
              <w:rPr>
                <w:rFonts w:ascii="Arial" w:hAnsi="Arial" w:cs="Arial"/>
                <w:b/>
                <w:bCs/>
              </w:rPr>
            </w:pPr>
            <w:r>
              <w:rPr>
                <w:rFonts w:ascii="Arial" w:hAnsi="Arial" w:cs="Arial"/>
                <w:b/>
                <w:bCs/>
              </w:rPr>
              <w:t>HBV RNA-</w:t>
            </w:r>
          </w:p>
          <w:p w:rsidR="005F73A3" w:rsidRPr="006E117F" w:rsidRDefault="005F73A3" w:rsidP="005F73A3">
            <w:pPr>
              <w:pStyle w:val="NoSpacing"/>
              <w:contextualSpacing/>
              <w:jc w:val="center"/>
              <w:rPr>
                <w:rFonts w:ascii="Arial" w:hAnsi="Arial" w:cs="Arial"/>
              </w:rPr>
            </w:pPr>
            <w:r>
              <w:rPr>
                <w:rFonts w:ascii="Arial" w:hAnsi="Arial" w:cs="Arial"/>
                <w:b/>
                <w:bCs/>
              </w:rPr>
              <w:t xml:space="preserve">(Paired Normal Liver Tissue) </w:t>
            </w:r>
          </w:p>
        </w:tc>
      </w:tr>
      <w:tr w:rsidR="005F73A3" w:rsidRPr="006E117F" w:rsidTr="00C6112F">
        <w:trPr>
          <w:trHeight w:val="38"/>
          <w:jc w:val="center"/>
        </w:trPr>
        <w:tc>
          <w:tcPr>
            <w:tcW w:w="142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F73A3" w:rsidRPr="006E117F" w:rsidRDefault="005F73A3" w:rsidP="005F73A3">
            <w:pPr>
              <w:pStyle w:val="NoSpacing"/>
              <w:contextualSpacing/>
              <w:jc w:val="center"/>
              <w:rPr>
                <w:rFonts w:ascii="Arial" w:hAnsi="Arial" w:cs="Arial"/>
              </w:rPr>
            </w:pPr>
            <w:r>
              <w:rPr>
                <w:rFonts w:ascii="Arial" w:hAnsi="Arial" w:cs="Arial"/>
                <w:b/>
                <w:bCs/>
              </w:rPr>
              <w:t>HBV RNA+ (Tumor)</w:t>
            </w:r>
          </w:p>
        </w:tc>
        <w:tc>
          <w:tcPr>
            <w:tcW w:w="178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F73A3" w:rsidRPr="006E117F" w:rsidRDefault="005F73A3" w:rsidP="005F73A3">
            <w:pPr>
              <w:pStyle w:val="NoSpacing"/>
              <w:contextualSpacing/>
              <w:jc w:val="center"/>
              <w:rPr>
                <w:rFonts w:ascii="Arial" w:hAnsi="Arial" w:cs="Arial"/>
              </w:rPr>
            </w:pPr>
            <w:r>
              <w:rPr>
                <w:rFonts w:ascii="Arial" w:hAnsi="Arial" w:cs="Arial"/>
              </w:rPr>
              <w:t>5</w:t>
            </w:r>
          </w:p>
        </w:tc>
        <w:tc>
          <w:tcPr>
            <w:tcW w:w="178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F73A3" w:rsidRPr="006E117F" w:rsidRDefault="005F73A3" w:rsidP="005F73A3">
            <w:pPr>
              <w:pStyle w:val="NoSpacing"/>
              <w:contextualSpacing/>
              <w:jc w:val="center"/>
              <w:rPr>
                <w:rFonts w:ascii="Arial" w:hAnsi="Arial" w:cs="Arial"/>
              </w:rPr>
            </w:pPr>
            <w:r>
              <w:rPr>
                <w:rFonts w:ascii="Arial" w:hAnsi="Arial" w:cs="Arial"/>
              </w:rPr>
              <w:t>2</w:t>
            </w:r>
          </w:p>
        </w:tc>
      </w:tr>
      <w:tr w:rsidR="005F73A3" w:rsidRPr="006E117F" w:rsidTr="00C6112F">
        <w:trPr>
          <w:trHeight w:val="38"/>
          <w:jc w:val="center"/>
        </w:trPr>
        <w:tc>
          <w:tcPr>
            <w:tcW w:w="142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F73A3" w:rsidRPr="006E117F" w:rsidRDefault="005F73A3" w:rsidP="005F73A3">
            <w:pPr>
              <w:pStyle w:val="NoSpacing"/>
              <w:contextualSpacing/>
              <w:jc w:val="center"/>
              <w:rPr>
                <w:rFonts w:ascii="Arial" w:hAnsi="Arial" w:cs="Arial"/>
              </w:rPr>
            </w:pPr>
            <w:r>
              <w:rPr>
                <w:rFonts w:ascii="Arial" w:hAnsi="Arial" w:cs="Arial"/>
                <w:b/>
                <w:bCs/>
              </w:rPr>
              <w:t>HBV RNA- (Tumor)</w:t>
            </w:r>
          </w:p>
        </w:tc>
        <w:tc>
          <w:tcPr>
            <w:tcW w:w="178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F73A3" w:rsidRPr="006E117F" w:rsidRDefault="005F73A3" w:rsidP="005F73A3">
            <w:pPr>
              <w:pStyle w:val="NoSpacing"/>
              <w:contextualSpacing/>
              <w:jc w:val="center"/>
              <w:rPr>
                <w:rFonts w:ascii="Arial" w:hAnsi="Arial" w:cs="Arial"/>
              </w:rPr>
            </w:pPr>
            <w:r>
              <w:rPr>
                <w:rFonts w:ascii="Arial" w:hAnsi="Arial" w:cs="Arial"/>
              </w:rPr>
              <w:t>2</w:t>
            </w:r>
          </w:p>
        </w:tc>
        <w:tc>
          <w:tcPr>
            <w:tcW w:w="178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F73A3" w:rsidRPr="006E117F" w:rsidRDefault="005F73A3" w:rsidP="005F73A3">
            <w:pPr>
              <w:pStyle w:val="NoSpacing"/>
              <w:contextualSpacing/>
              <w:jc w:val="center"/>
              <w:rPr>
                <w:rFonts w:ascii="Arial" w:hAnsi="Arial" w:cs="Arial"/>
              </w:rPr>
            </w:pPr>
            <w:r>
              <w:rPr>
                <w:rFonts w:ascii="Arial" w:hAnsi="Arial" w:cs="Arial"/>
              </w:rPr>
              <w:t>41</w:t>
            </w:r>
          </w:p>
        </w:tc>
      </w:tr>
    </w:tbl>
    <w:p w:rsidR="005F73A3" w:rsidRDefault="005F73A3" w:rsidP="005F73A3">
      <w:pPr>
        <w:pStyle w:val="NoSpacing"/>
        <w:contextualSpacing/>
      </w:pPr>
    </w:p>
    <w:p w:rsidR="00073082" w:rsidRDefault="00C31B6B" w:rsidP="005F73A3">
      <w:r>
        <w:rPr>
          <w:b/>
          <w:bCs/>
        </w:rPr>
        <w:t>S2 Table</w:t>
      </w:r>
      <w:r w:rsidR="005F73A3" w:rsidRPr="00DE7795">
        <w:rPr>
          <w:b/>
          <w:bCs/>
        </w:rPr>
        <w:t>.</w:t>
      </w:r>
      <w:r w:rsidR="005F73A3">
        <w:t xml:space="preserve"> Proportion of HBV RNA positive and HBV RNA negative tumors where paired normal liver tissue samples were HBV RNA positive or HBV RNA negative, for the subset of 50 TCGA tumors for which RNA-Seq data for paired normal liver tissue samples were available. </w:t>
      </w:r>
      <w:r w:rsidR="005F73A3">
        <w:rPr>
          <w:i/>
          <w:iCs/>
        </w:rPr>
        <w:t>p</w:t>
      </w:r>
      <w:r w:rsidR="005F73A3">
        <w:t xml:space="preserve"> &lt; 0.0001 by </w:t>
      </w:r>
      <w:r w:rsidR="005F73A3" w:rsidRPr="00433D50">
        <w:t>χ</w:t>
      </w:r>
      <w:r w:rsidR="005F73A3" w:rsidRPr="0063287F">
        <w:rPr>
          <w:vertAlign w:val="superscript"/>
        </w:rPr>
        <w:t>2</w:t>
      </w:r>
      <w:r w:rsidR="005F73A3">
        <w:t xml:space="preserve"> test. HBV, hepatitis B virus; TCGA, The Cancer Genome Atlas.</w:t>
      </w:r>
    </w:p>
    <w:sectPr w:rsidR="00073082" w:rsidSect="005F73A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3A3"/>
    <w:rsid w:val="00015693"/>
    <w:rsid w:val="00030890"/>
    <w:rsid w:val="000404C7"/>
    <w:rsid w:val="00073082"/>
    <w:rsid w:val="000902B8"/>
    <w:rsid w:val="000E2C29"/>
    <w:rsid w:val="00102E1B"/>
    <w:rsid w:val="00124F4A"/>
    <w:rsid w:val="00130478"/>
    <w:rsid w:val="001665EC"/>
    <w:rsid w:val="0019192C"/>
    <w:rsid w:val="001C4729"/>
    <w:rsid w:val="001D713A"/>
    <w:rsid w:val="00226916"/>
    <w:rsid w:val="00294C54"/>
    <w:rsid w:val="002A03D8"/>
    <w:rsid w:val="002A257F"/>
    <w:rsid w:val="002C2E18"/>
    <w:rsid w:val="003D13F5"/>
    <w:rsid w:val="003E3559"/>
    <w:rsid w:val="003F713F"/>
    <w:rsid w:val="00436CE4"/>
    <w:rsid w:val="00446EA2"/>
    <w:rsid w:val="00466FFF"/>
    <w:rsid w:val="00497B8E"/>
    <w:rsid w:val="004B5F88"/>
    <w:rsid w:val="005328F3"/>
    <w:rsid w:val="0056794A"/>
    <w:rsid w:val="005A1C4F"/>
    <w:rsid w:val="005D53FD"/>
    <w:rsid w:val="005F73A3"/>
    <w:rsid w:val="00626CB2"/>
    <w:rsid w:val="006B1757"/>
    <w:rsid w:val="00795452"/>
    <w:rsid w:val="007A7463"/>
    <w:rsid w:val="00830434"/>
    <w:rsid w:val="008A47EE"/>
    <w:rsid w:val="008C2C6D"/>
    <w:rsid w:val="00993597"/>
    <w:rsid w:val="009D1C7B"/>
    <w:rsid w:val="00A143A7"/>
    <w:rsid w:val="00A30414"/>
    <w:rsid w:val="00A75103"/>
    <w:rsid w:val="00AA6511"/>
    <w:rsid w:val="00AD3583"/>
    <w:rsid w:val="00AF6AD2"/>
    <w:rsid w:val="00B12072"/>
    <w:rsid w:val="00B27BF6"/>
    <w:rsid w:val="00B47109"/>
    <w:rsid w:val="00C121E1"/>
    <w:rsid w:val="00C17B4B"/>
    <w:rsid w:val="00C31B6B"/>
    <w:rsid w:val="00C6160A"/>
    <w:rsid w:val="00C623AC"/>
    <w:rsid w:val="00CE6BAE"/>
    <w:rsid w:val="00D52503"/>
    <w:rsid w:val="00DA5A5B"/>
    <w:rsid w:val="00E30E5A"/>
    <w:rsid w:val="00E94818"/>
    <w:rsid w:val="00EA49D2"/>
    <w:rsid w:val="00EA75B8"/>
    <w:rsid w:val="00EF4C19"/>
    <w:rsid w:val="00F044CC"/>
    <w:rsid w:val="00F11056"/>
    <w:rsid w:val="00F65E9D"/>
    <w:rsid w:val="00FE5E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42CBB"/>
  <w15:chartTrackingRefBased/>
  <w15:docId w15:val="{46579FB6-BDB6-B540-9910-E5E17C87E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F73A3"/>
    <w:rPr>
      <w:rFonts w:ascii="Times New Roman" w:eastAsia="Times New Roman" w:hAnsi="Times New Roman" w:cs="Times New Roman"/>
    </w:rPr>
  </w:style>
  <w:style w:type="paragraph" w:styleId="Heading1">
    <w:name w:val="heading 1"/>
    <w:basedOn w:val="Normal"/>
    <w:next w:val="Normal"/>
    <w:link w:val="Heading1Char"/>
    <w:uiPriority w:val="9"/>
    <w:qFormat/>
    <w:rsid w:val="005F73A3"/>
    <w:pPr>
      <w:keepNext/>
      <w:keepLines/>
      <w:spacing w:before="240"/>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3A3"/>
    <w:rPr>
      <w:rFonts w:ascii="Times New Roman" w:eastAsiaTheme="majorEastAsia" w:hAnsi="Times New Roman" w:cstheme="majorBidi"/>
      <w:b/>
      <w:color w:val="000000" w:themeColor="text1"/>
      <w:szCs w:val="32"/>
    </w:rPr>
  </w:style>
  <w:style w:type="paragraph" w:styleId="NoSpacing">
    <w:name w:val="No Spacing"/>
    <w:uiPriority w:val="1"/>
    <w:qFormat/>
    <w:rsid w:val="005F73A3"/>
    <w:rPr>
      <w:rFonts w:ascii="Times New Roman" w:hAnsi="Times New Roman"/>
    </w:rPr>
  </w:style>
  <w:style w:type="table" w:styleId="TableGrid">
    <w:name w:val="Table Grid"/>
    <w:basedOn w:val="TableNormal"/>
    <w:uiPriority w:val="39"/>
    <w:rsid w:val="005F73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Words>
  <Characters>406</Characters>
  <Application>Microsoft Office Word</Application>
  <DocSecurity>0</DocSecurity>
  <Lines>3</Lines>
  <Paragraphs>1</Paragraphs>
  <ScaleCrop>false</ScaleCrop>
  <Company/>
  <LinksUpToDate>false</LinksUpToDate>
  <CharactersWithSpaces>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t Chye Lim</dc:creator>
  <cp:keywords/>
  <dc:description/>
  <cp:lastModifiedBy>Huat Chye Lim</cp:lastModifiedBy>
  <cp:revision>3</cp:revision>
  <dcterms:created xsi:type="dcterms:W3CDTF">2020-11-05T07:50:00Z</dcterms:created>
  <dcterms:modified xsi:type="dcterms:W3CDTF">2020-11-05T07:52:00Z</dcterms:modified>
</cp:coreProperties>
</file>